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58"/>
        <w:gridCol w:w="370"/>
        <w:gridCol w:w="821"/>
        <w:gridCol w:w="821"/>
        <w:gridCol w:w="595"/>
        <w:gridCol w:w="595"/>
        <w:gridCol w:w="708"/>
        <w:gridCol w:w="564"/>
        <w:gridCol w:w="499"/>
        <w:gridCol w:w="1611"/>
        <w:gridCol w:w="1336"/>
        <w:gridCol w:w="708"/>
        <w:gridCol w:w="339"/>
      </w:tblGrid>
      <w:tr w:rsidR="001B3219" w:rsidRPr="00CE1432" w:rsidTr="001B3219">
        <w:trPr>
          <w:trHeight w:val="192"/>
        </w:trPr>
        <w:tc>
          <w:tcPr>
            <w:tcW w:w="9725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3219" w:rsidRPr="00BF21EC" w:rsidRDefault="00CE1432" w:rsidP="007270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Additional file 18</w:t>
            </w:r>
            <w:bookmarkStart w:id="0" w:name="_GoBack"/>
            <w:bookmarkEnd w:id="0"/>
            <w:r w:rsidR="001B3219" w:rsidRPr="007270A9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 xml:space="preserve">. </w:t>
            </w:r>
            <w:r w:rsidR="007270A9" w:rsidRPr="00BF21EC">
              <w:rPr>
                <w:rFonts w:cstheme="minorHAnsi"/>
                <w:sz w:val="18"/>
                <w:szCs w:val="18"/>
                <w:lang w:val="en-US"/>
              </w:rPr>
              <w:t>Comparison</w:t>
            </w:r>
            <w:r w:rsidR="001B3219" w:rsidRPr="00BF21EC">
              <w:rPr>
                <w:rFonts w:cstheme="minorHAnsi"/>
                <w:sz w:val="18"/>
                <w:szCs w:val="18"/>
                <w:lang w:val="en-US"/>
              </w:rPr>
              <w:t xml:space="preserve"> of genes identified by ChIP-seq peaks in this study and </w:t>
            </w:r>
            <w:r w:rsidR="007270A9">
              <w:rPr>
                <w:rFonts w:cstheme="minorHAnsi"/>
                <w:sz w:val="18"/>
                <w:szCs w:val="18"/>
                <w:lang w:val="en-US"/>
              </w:rPr>
              <w:t>in</w:t>
            </w:r>
            <w:r w:rsidR="001B3219" w:rsidRPr="00BF21E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BF21EC" w:rsidRPr="00BF21EC">
              <w:rPr>
                <w:rFonts w:cstheme="minorHAnsi"/>
                <w:sz w:val="18"/>
                <w:szCs w:val="18"/>
                <w:lang w:val="en-US"/>
              </w:rPr>
              <w:t>RN</w:t>
            </w:r>
            <w:r w:rsidR="00BF21EC">
              <w:rPr>
                <w:rFonts w:cstheme="minorHAnsi"/>
                <w:sz w:val="18"/>
                <w:szCs w:val="18"/>
                <w:lang w:val="en-US"/>
              </w:rPr>
              <w:t>A-</w:t>
            </w:r>
            <w:r w:rsidR="001B3219" w:rsidRPr="00BF21EC">
              <w:rPr>
                <w:rFonts w:cstheme="minorHAnsi"/>
                <w:sz w:val="18"/>
                <w:szCs w:val="18"/>
                <w:lang w:val="en-US"/>
              </w:rPr>
              <w:t>CLIP by Hoell et al.</w:t>
            </w:r>
          </w:p>
        </w:tc>
      </w:tr>
      <w:tr w:rsidR="001B3219" w:rsidRPr="00CE1432" w:rsidTr="001B3219">
        <w:trPr>
          <w:trHeight w:val="192"/>
        </w:trPr>
        <w:tc>
          <w:tcPr>
            <w:tcW w:w="1949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1E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FUS ChIP-seq v FUS CLIP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11" w:type="dxa"/>
            <w:tcBorders>
              <w:top w:val="single" w:sz="4" w:space="0" w:color="auto"/>
              <w:left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9" w:type="dxa"/>
            <w:tcBorders>
              <w:top w:val="single" w:sz="4" w:space="0" w:color="auto"/>
              <w:left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219" w:rsidRPr="0028624B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862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Sample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219" w:rsidRPr="0028624B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862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Ch.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219" w:rsidRPr="0028624B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862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eak start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219" w:rsidRPr="0028624B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862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eak end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219" w:rsidRPr="0028624B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862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length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219" w:rsidRPr="0028624B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862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tag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219" w:rsidRPr="0028624B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862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219" w:rsidRPr="0028624B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862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F.C.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219" w:rsidRPr="0028624B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862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FDR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219" w:rsidRPr="0028624B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862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ENS ID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862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Gene nam</w:t>
            </w:r>
            <w:r w:rsidRPr="00BF21E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FUS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6.8E+07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6.8E+07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691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4.49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.17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16717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GADD45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FU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.9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.9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23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48.7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.3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3715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RPS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FU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.7E+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.7E+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67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51.3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1.5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23474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GAS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FU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82371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82432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61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6.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1573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ID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xo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FU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.9E+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.9E+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59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1.1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5697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IF4A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FU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.2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.2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98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79.3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6.6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21541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MIR17H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FU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.2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.2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25.6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6.6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21541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MIR17H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FU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.2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.2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87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11.8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6.3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21541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MIR17H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FU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5.1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5.1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3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0.3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2.1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6774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C19orf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FU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5.1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5.1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39.4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2.1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6774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C19orf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FU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.3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.3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67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55.5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.4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5279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HNRPD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xo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FU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.8E+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.8E+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78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54.2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.9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7014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HNRNPA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FU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4824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48313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2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2925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MPDU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FU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.6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.6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52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79.5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.4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3795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RABGGT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FU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4.1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4.1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76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8.9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4559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RPL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xo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FU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.8E+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.8E+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65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02.0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.3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20462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GNB2L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FU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.6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.6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14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01.4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.1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2256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HNRNPA2B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FU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.6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.6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01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504.9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5.1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2256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HNRNPA2B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FU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.7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.7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2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1.7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.5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6511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HNRNPK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FU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4.4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4.4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40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605.1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1.8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24313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PSG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FU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.4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.4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69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8.9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.6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0303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PSMD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xo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FU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.9E+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.9E+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59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1.1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6391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RFC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xo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FU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.7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.7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2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1.7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.5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6511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C9orf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FU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E+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E+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3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4.4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07108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RPL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FU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.7E+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.7E+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67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51.3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1.5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8527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ZBTB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FU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.5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.5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1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6.0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6538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C14orf1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FU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.3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.3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67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55.5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.4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4529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OPH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FU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.9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.9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52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409.1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8019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RCC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FU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.9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.9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26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50.8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8019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RCC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FU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.7E+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.7E+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67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51.3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1.5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1759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ARS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FU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.8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.8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85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7.8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6261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FUBP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FU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.9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.9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23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48.7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.3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3714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ENND4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xo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FU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.9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.9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52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409.1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20413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PHACTR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FU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.8E+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.8E+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78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54.2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.9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1604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NFE2L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FU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.6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.6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13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5.3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6.8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3611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TBC1D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FU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.3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.3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52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5.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3747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FCHSD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FU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.4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.4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12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2.3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.5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1892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KLF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1B3219" w:rsidRPr="007270A9" w:rsidTr="001B3219">
        <w:trPr>
          <w:trHeight w:val="192"/>
        </w:trPr>
        <w:tc>
          <w:tcPr>
            <w:tcW w:w="1949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:rsidR="001B3219" w:rsidRPr="007270A9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70A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EWS ChIP-seq v EWS CLIP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right w:val="nil"/>
            </w:tcBorders>
          </w:tcPr>
          <w:p w:rsidR="001B3219" w:rsidRPr="007270A9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nil"/>
              <w:right w:val="nil"/>
            </w:tcBorders>
          </w:tcPr>
          <w:p w:rsidR="001B3219" w:rsidRPr="007270A9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nil"/>
              <w:right w:val="nil"/>
            </w:tcBorders>
          </w:tcPr>
          <w:p w:rsidR="001B3219" w:rsidRPr="007270A9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</w:tcPr>
          <w:p w:rsidR="001B3219" w:rsidRPr="007270A9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nil"/>
              <w:right w:val="nil"/>
            </w:tcBorders>
          </w:tcPr>
          <w:p w:rsidR="001B3219" w:rsidRPr="007270A9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nil"/>
              <w:right w:val="nil"/>
            </w:tcBorders>
          </w:tcPr>
          <w:p w:rsidR="001B3219" w:rsidRPr="007270A9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11" w:type="dxa"/>
            <w:tcBorders>
              <w:top w:val="single" w:sz="4" w:space="0" w:color="auto"/>
              <w:left w:val="nil"/>
              <w:right w:val="nil"/>
            </w:tcBorders>
          </w:tcPr>
          <w:p w:rsidR="001B3219" w:rsidRPr="007270A9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right w:val="nil"/>
            </w:tcBorders>
          </w:tcPr>
          <w:p w:rsidR="001B3219" w:rsidRPr="007270A9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</w:tcPr>
          <w:p w:rsidR="001B3219" w:rsidRPr="007270A9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9" w:type="dxa"/>
            <w:tcBorders>
              <w:top w:val="single" w:sz="4" w:space="0" w:color="auto"/>
              <w:left w:val="nil"/>
              <w:right w:val="nil"/>
            </w:tcBorders>
          </w:tcPr>
          <w:p w:rsidR="001B3219" w:rsidRPr="007270A9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h.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eak start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eak end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ength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ag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.C.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DR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NS ID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5696678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5697903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226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27.85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1.92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30255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RPL3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01037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01148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11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8.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64.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4098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RPS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.5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.5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.7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.4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5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6154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SRSF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.5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.5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14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0.1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56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6154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SRSF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.8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.8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73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4.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6.1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8377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ZNF7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.9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.9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29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16.4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9.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3715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RPS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.7E+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.7E+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26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56.9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.3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23474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GAS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.6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.6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5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7.1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.8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64.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6890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MAT2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.6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.6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3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7.9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63.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6890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MAT2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.9E+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.9E+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8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80.9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7.5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5697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IF4A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.2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.2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525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94.9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6.3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21541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MIR17H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5.1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5.1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77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66.7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6774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C19orf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.3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.3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2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.9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60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4471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RPL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xo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.4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.4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42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11.3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.4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7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7474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RPL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.4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.4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32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8.2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.7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4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5650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EF1A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.8E+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.8E+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25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54.2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.3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7014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HNRNPA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.6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.6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21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85.4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.1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3795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RABGGT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.9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.9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21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0.0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8374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CBX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.8E+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.8E+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07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03.3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.5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20462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GNB2L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.6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.6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49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68.6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0.3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2256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HNRNPA2B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.6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.6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4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31.8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.1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2256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HNRNPA2B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.6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.6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15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5.7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6.4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63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2256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HNRNPA2B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.7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.7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3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20.2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6511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HNRNPK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0761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07691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1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.0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3.6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3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22020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VAMP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4.4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4.4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37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519.0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3.7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24313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PSG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4.4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4.4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60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508.5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24313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PSG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.5E+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.5E+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82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58.5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5.6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5318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HNRNP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.5E+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.5E+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48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9.0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5.6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6.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5318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HNRNP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.3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.3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23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8.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.2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5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08606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NAJA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.5E+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.5E+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48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9.0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5.6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6.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8820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NCRNA002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xo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.5E+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.5E+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82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58.5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5.6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8820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NCRNA002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.9E+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.9E+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8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80.9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7.5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6391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RFC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E+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E+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1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5.2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69.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09919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SC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xo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.9E+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.9E+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12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6.8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.2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1.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3652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TRA2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6.8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6.8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19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3.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6.4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4286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SERBP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xo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6.5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6.5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36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6.1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0.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24553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NEAT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xo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4.4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4.4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0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7.7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5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6020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CB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.7E+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.7E+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37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15.8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.2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4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8116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NPM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.9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.9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59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37.7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6.6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0020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DX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.3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.3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30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42.7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4529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OPH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4.1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4.1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47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23.2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21530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DX3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.7E+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.7E+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2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6.9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5.7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65.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00895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SEC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xo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.4E+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.4E+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24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7.9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2.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02936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BCLAF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.4E+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.4E+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22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6.6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.2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65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02936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BCLAF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.9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.9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27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495.4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8019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RCC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.9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.9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37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32.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.7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8019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RCC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.3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.3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23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8.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.2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5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2269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SMU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.4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.4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61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3.9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1.8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60.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3105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RBM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.6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.6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18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8.4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3.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8710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NAP1L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xo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5.5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5.5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2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17.6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.2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3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09491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CBX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.3E+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.3E+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68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41.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.6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4374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SNAP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.3E+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.3E+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2.4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3.6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68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2860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KLHDC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.8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.8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2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1.6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3.5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2274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CAF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.2E+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.2E+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5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2.0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.1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8.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3662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PR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.9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.9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29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16.4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9.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3714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ENND4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xo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.6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.6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21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85.4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.1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05746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MSH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.9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.9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27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495.4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20413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PHACTR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6.6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6.6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0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4.5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7448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ENND4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5.7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5.7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10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56.6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3.5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2110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TEX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5.7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5.7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16.7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3.3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3.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2110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TEX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.8E+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.8E+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25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54.2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.3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1604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NFE2L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.1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.1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3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5.5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7.6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7257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PDE3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6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37.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1.3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4514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SLIT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.3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.3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3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81.1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.6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57.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07984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RIMS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6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6.1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6.1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1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28.1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0.4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06966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ROR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.6E+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.6E+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34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.7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.5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6.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4720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DIAPH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5.3E+07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5.3E+07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5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93.16</w:t>
            </w:r>
          </w:p>
        </w:tc>
        <w:tc>
          <w:tcPr>
            <w:tcW w:w="564" w:type="dxa"/>
            <w:tcBorders>
              <w:top w:val="nil"/>
              <w:left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.86</w:t>
            </w:r>
          </w:p>
        </w:tc>
        <w:tc>
          <w:tcPr>
            <w:tcW w:w="499" w:type="dxa"/>
            <w:tcBorders>
              <w:top w:val="nil"/>
              <w:left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0.5</w:t>
            </w:r>
          </w:p>
        </w:tc>
        <w:tc>
          <w:tcPr>
            <w:tcW w:w="1611" w:type="dxa"/>
            <w:tcBorders>
              <w:top w:val="nil"/>
              <w:left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85532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PRKG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339" w:type="dxa"/>
            <w:tcBorders>
              <w:top w:val="nil"/>
              <w:left w:val="nil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</w:tr>
      <w:tr w:rsidR="001B3219" w:rsidRPr="00BF21EC" w:rsidTr="001B3219">
        <w:trPr>
          <w:trHeight w:val="192"/>
        </w:trPr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WS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.3E+0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2.3E+0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74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20.7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ENSG00000143799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PARP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219" w:rsidRPr="00BF21EC" w:rsidRDefault="001B32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21EC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</w:tr>
    </w:tbl>
    <w:p w:rsidR="00674D3B" w:rsidRPr="00BF21EC" w:rsidRDefault="00674D3B"/>
    <w:sectPr w:rsidR="00674D3B" w:rsidRPr="00BF21EC" w:rsidSect="001B3219">
      <w:pgSz w:w="11906" w:h="16838"/>
      <w:pgMar w:top="1699" w:right="432" w:bottom="1699" w:left="113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219"/>
    <w:rsid w:val="001B3219"/>
    <w:rsid w:val="0028624B"/>
    <w:rsid w:val="00342DD6"/>
    <w:rsid w:val="00674D3B"/>
    <w:rsid w:val="007270A9"/>
    <w:rsid w:val="00BF21EC"/>
    <w:rsid w:val="00CE1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64</Words>
  <Characters>7211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-IT</Company>
  <LinksUpToDate>false</LinksUpToDate>
  <CharactersWithSpaces>8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 Linnea Blechingberg Friis</dc:creator>
  <cp:lastModifiedBy>Anders Lade Nielsen</cp:lastModifiedBy>
  <cp:revision>6</cp:revision>
  <dcterms:created xsi:type="dcterms:W3CDTF">2013-12-20T09:04:00Z</dcterms:created>
  <dcterms:modified xsi:type="dcterms:W3CDTF">2015-08-10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